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41C" w:rsidRPr="005C7D0B" w:rsidRDefault="0065441C" w:rsidP="0065441C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526065387"/>
      <w:r w:rsidRPr="005C7D0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 new caudipterid from the Lower Cretaceous of </w:t>
      </w:r>
      <w:smartTag w:uri="urn:schemas-microsoft-com:office:smarttags" w:element="country-region">
        <w:smartTag w:uri="urn:schemas-microsoft-com:office:smarttags" w:element="place">
          <w:r w:rsidRPr="005C7D0B">
            <w:rPr>
              <w:rFonts w:ascii="Times New Roman" w:eastAsia="等线" w:hAnsi="Times New Roman" w:cs="Times New Roman"/>
              <w:b/>
              <w:bCs/>
              <w:sz w:val="24"/>
              <w:szCs w:val="24"/>
            </w:rPr>
            <w:t>China</w:t>
          </w:r>
        </w:smartTag>
      </w:smartTag>
      <w:r w:rsidRPr="005C7D0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with information on the evolution of the manus of Oviraptorosauria</w:t>
      </w:r>
      <w:bookmarkEnd w:id="0"/>
    </w:p>
    <w:p w:rsidR="00FB7E68" w:rsidRPr="005C7D0B" w:rsidRDefault="00FB7E68" w:rsidP="00FB7E68">
      <w:pPr>
        <w:spacing w:line="36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5C7D0B">
        <w:rPr>
          <w:rFonts w:ascii="Times New Roman" w:hAnsi="Times New Roman" w:cs="Times New Roman"/>
          <w:b/>
          <w:sz w:val="24"/>
          <w:szCs w:val="24"/>
        </w:rPr>
        <w:t>Rui QIU</w:t>
      </w:r>
      <w:r w:rsidRPr="005C7D0B">
        <w:rPr>
          <w:rFonts w:ascii="Times New Roman" w:hAnsi="Times New Roman" w:cs="Times New Roman"/>
          <w:b/>
          <w:sz w:val="24"/>
          <w:szCs w:val="24"/>
          <w:vertAlign w:val="superscript"/>
        </w:rPr>
        <w:t>1, 2, 3</w:t>
      </w:r>
      <w:r w:rsidRPr="005C7D0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C7D0B">
        <w:rPr>
          <w:rFonts w:ascii="Times New Roman" w:hAnsi="Times New Roman" w:cs="Times New Roman"/>
          <w:b/>
          <w:sz w:val="24"/>
          <w:szCs w:val="24"/>
        </w:rPr>
        <w:t>Xiaolin</w:t>
      </w:r>
      <w:proofErr w:type="spellEnd"/>
      <w:r w:rsidRPr="005C7D0B">
        <w:rPr>
          <w:rFonts w:ascii="Times New Roman" w:hAnsi="Times New Roman" w:cs="Times New Roman"/>
          <w:b/>
          <w:sz w:val="24"/>
          <w:szCs w:val="24"/>
        </w:rPr>
        <w:t xml:space="preserve"> WANG </w:t>
      </w:r>
      <w:r w:rsidRPr="005C7D0B">
        <w:rPr>
          <w:rFonts w:ascii="Times New Roman" w:hAnsi="Times New Roman" w:cs="Times New Roman"/>
          <w:b/>
          <w:sz w:val="24"/>
          <w:szCs w:val="24"/>
          <w:vertAlign w:val="superscript"/>
        </w:rPr>
        <w:t>1,2,3</w:t>
      </w:r>
      <w:r w:rsidRPr="005C7D0B">
        <w:rPr>
          <w:rFonts w:ascii="Times New Roman" w:hAnsi="Times New Roman" w:cs="Times New Roman"/>
          <w:b/>
          <w:sz w:val="24"/>
          <w:szCs w:val="24"/>
        </w:rPr>
        <w:t xml:space="preserve"> *, </w:t>
      </w:r>
      <w:proofErr w:type="spellStart"/>
      <w:r w:rsidRPr="005C7D0B">
        <w:rPr>
          <w:rFonts w:ascii="Times New Roman" w:hAnsi="Times New Roman" w:cs="Times New Roman"/>
          <w:b/>
          <w:sz w:val="24"/>
          <w:szCs w:val="24"/>
        </w:rPr>
        <w:t>Qiang</w:t>
      </w:r>
      <w:proofErr w:type="spellEnd"/>
      <w:r w:rsidRPr="005C7D0B">
        <w:rPr>
          <w:rFonts w:ascii="Times New Roman" w:hAnsi="Times New Roman" w:cs="Times New Roman"/>
          <w:b/>
          <w:sz w:val="24"/>
          <w:szCs w:val="24"/>
        </w:rPr>
        <w:t xml:space="preserve"> WANG</w:t>
      </w:r>
      <w:r w:rsidRPr="005C7D0B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5C7D0B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5C7D0B">
        <w:rPr>
          <w:rFonts w:ascii="Times New Roman" w:hAnsi="Times New Roman" w:cs="Times New Roman"/>
          <w:b/>
          <w:sz w:val="24"/>
          <w:szCs w:val="24"/>
        </w:rPr>
        <w:t xml:space="preserve"> Ning LI</w:t>
      </w:r>
      <w:r w:rsidRPr="005C7D0B">
        <w:rPr>
          <w:rFonts w:ascii="Times New Roman" w:hAnsi="Times New Roman" w:cs="Times New Roman"/>
          <w:b/>
          <w:sz w:val="24"/>
          <w:szCs w:val="24"/>
          <w:vertAlign w:val="superscript"/>
        </w:rPr>
        <w:t>1, 2</w:t>
      </w:r>
      <w:r w:rsidRPr="005C7D0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C7D0B">
        <w:rPr>
          <w:rFonts w:ascii="Times New Roman" w:hAnsi="Times New Roman" w:cs="Times New Roman"/>
          <w:b/>
          <w:sz w:val="24"/>
          <w:szCs w:val="24"/>
        </w:rPr>
        <w:t>J</w:t>
      </w:r>
      <w:r w:rsidRPr="005C7D0B">
        <w:rPr>
          <w:rFonts w:ascii="Times New Roman" w:hAnsi="Times New Roman" w:cs="Times New Roman" w:hint="eastAsia"/>
          <w:b/>
          <w:sz w:val="24"/>
          <w:szCs w:val="24"/>
        </w:rPr>
        <w:t>ia</w:t>
      </w:r>
      <w:r w:rsidRPr="005C7D0B">
        <w:rPr>
          <w:rFonts w:ascii="Times New Roman" w:hAnsi="Times New Roman" w:cs="Times New Roman"/>
          <w:b/>
          <w:sz w:val="24"/>
          <w:szCs w:val="24"/>
        </w:rPr>
        <w:t>liang</w:t>
      </w:r>
      <w:proofErr w:type="spellEnd"/>
      <w:r w:rsidRPr="005C7D0B">
        <w:rPr>
          <w:rFonts w:ascii="Times New Roman" w:hAnsi="Times New Roman" w:cs="Times New Roman"/>
          <w:b/>
          <w:sz w:val="24"/>
          <w:szCs w:val="24"/>
        </w:rPr>
        <w:t xml:space="preserve"> ZHANG</w:t>
      </w:r>
      <w:r w:rsidRPr="005C7D0B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5C7D0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C7D0B">
        <w:rPr>
          <w:rFonts w:ascii="Times New Roman" w:hAnsi="Times New Roman" w:cs="Times New Roman"/>
          <w:b/>
          <w:sz w:val="24"/>
          <w:szCs w:val="24"/>
        </w:rPr>
        <w:t>Yiyun</w:t>
      </w:r>
      <w:proofErr w:type="spellEnd"/>
      <w:r w:rsidRPr="005C7D0B">
        <w:rPr>
          <w:rFonts w:ascii="Times New Roman" w:hAnsi="Times New Roman" w:cs="Times New Roman"/>
          <w:b/>
          <w:sz w:val="24"/>
          <w:szCs w:val="24"/>
        </w:rPr>
        <w:t xml:space="preserve"> MA</w:t>
      </w:r>
      <w:r w:rsidRPr="005C7D0B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</w:p>
    <w:p w:rsidR="00FB7E68" w:rsidRPr="005C7D0B" w:rsidRDefault="00FB7E68" w:rsidP="00FB7E68">
      <w:pPr>
        <w:snapToGrid w:val="0"/>
        <w:spacing w:line="360" w:lineRule="auto"/>
        <w:jc w:val="left"/>
        <w:rPr>
          <w:rFonts w:ascii="Times New Roman" w:hAnsi="Times New Roman" w:cs="Times New Roman"/>
          <w:iCs/>
          <w:kern w:val="0"/>
          <w:szCs w:val="21"/>
        </w:rPr>
      </w:pPr>
      <w:r w:rsidRPr="005C7D0B">
        <w:rPr>
          <w:rFonts w:ascii="Times New Roman" w:hAnsi="Times New Roman" w:cs="Times New Roman"/>
          <w:iCs/>
          <w:kern w:val="0"/>
          <w:szCs w:val="21"/>
          <w:vertAlign w:val="superscript"/>
        </w:rPr>
        <w:t>1</w:t>
      </w:r>
      <w:r w:rsidRPr="005C7D0B">
        <w:rPr>
          <w:rFonts w:ascii="Times New Roman" w:hAnsi="Times New Roman" w:cs="Times New Roman"/>
          <w:iCs/>
          <w:kern w:val="0"/>
          <w:szCs w:val="21"/>
        </w:rPr>
        <w:t>Key Laboratory of Vertebrate Evolution and Human Origin of the Chinese Academy of Sciences, Institute of Vertebrate Paleontology and Paleoanthropology, Beijing, 100044, China</w:t>
      </w:r>
    </w:p>
    <w:p w:rsidR="00FB7E68" w:rsidRPr="005C7D0B" w:rsidRDefault="00FB7E68" w:rsidP="00FB7E68">
      <w:pPr>
        <w:snapToGrid w:val="0"/>
        <w:spacing w:line="360" w:lineRule="auto"/>
        <w:jc w:val="left"/>
        <w:rPr>
          <w:rFonts w:ascii="Times New Roman" w:hAnsi="Times New Roman" w:cs="Times New Roman"/>
          <w:iCs/>
          <w:kern w:val="0"/>
          <w:szCs w:val="21"/>
        </w:rPr>
      </w:pPr>
      <w:r w:rsidRPr="005C7D0B">
        <w:rPr>
          <w:rFonts w:ascii="Times New Roman" w:hAnsi="Times New Roman" w:cs="Times New Roman"/>
          <w:iCs/>
          <w:kern w:val="0"/>
          <w:szCs w:val="21"/>
          <w:vertAlign w:val="superscript"/>
        </w:rPr>
        <w:t>2</w:t>
      </w:r>
      <w:r w:rsidRPr="005C7D0B">
        <w:rPr>
          <w:rFonts w:ascii="Times New Roman" w:hAnsi="Times New Roman" w:cs="Times New Roman"/>
          <w:iCs/>
          <w:kern w:val="0"/>
          <w:szCs w:val="21"/>
        </w:rPr>
        <w:t>CAS Center for Excellence in Life and Paleoenvironment, Beijing, 100044, China</w:t>
      </w:r>
    </w:p>
    <w:p w:rsidR="00FB7E68" w:rsidRPr="005C7D0B" w:rsidRDefault="00FB7E68" w:rsidP="00FB7E68">
      <w:pPr>
        <w:snapToGrid w:val="0"/>
        <w:spacing w:line="360" w:lineRule="auto"/>
        <w:jc w:val="left"/>
        <w:rPr>
          <w:rFonts w:ascii="Times New Roman" w:hAnsi="Times New Roman" w:cs="Times New Roman"/>
          <w:iCs/>
          <w:kern w:val="0"/>
          <w:szCs w:val="21"/>
        </w:rPr>
      </w:pPr>
      <w:r w:rsidRPr="005C7D0B">
        <w:rPr>
          <w:rFonts w:ascii="Times New Roman" w:hAnsi="Times New Roman" w:cs="Times New Roman"/>
          <w:iCs/>
          <w:kern w:val="0"/>
          <w:szCs w:val="21"/>
          <w:vertAlign w:val="superscript"/>
        </w:rPr>
        <w:t>3</w:t>
      </w:r>
      <w:r w:rsidRPr="005C7D0B">
        <w:rPr>
          <w:rFonts w:ascii="Times New Roman" w:hAnsi="Times New Roman" w:cs="Times New Roman"/>
          <w:iCs/>
          <w:kern w:val="0"/>
          <w:szCs w:val="21"/>
        </w:rPr>
        <w:t>University of Chinese Academy of Sciences, Beijing, 100049, China</w:t>
      </w:r>
    </w:p>
    <w:p w:rsidR="00FB7E68" w:rsidRPr="005C7D0B" w:rsidRDefault="00FB7E68" w:rsidP="00FB7E68">
      <w:pPr>
        <w:snapToGrid w:val="0"/>
        <w:spacing w:line="360" w:lineRule="auto"/>
        <w:jc w:val="left"/>
        <w:rPr>
          <w:rFonts w:ascii="Times New Roman" w:hAnsi="Times New Roman" w:cs="Times New Roman"/>
          <w:iCs/>
          <w:kern w:val="0"/>
          <w:szCs w:val="21"/>
        </w:rPr>
      </w:pPr>
      <w:r w:rsidRPr="005C7D0B">
        <w:rPr>
          <w:rFonts w:ascii="Times New Roman" w:hAnsi="Times New Roman" w:cs="Times New Roman"/>
          <w:iCs/>
          <w:kern w:val="0"/>
          <w:szCs w:val="21"/>
          <w:vertAlign w:val="superscript"/>
        </w:rPr>
        <w:t>4</w:t>
      </w:r>
      <w:r w:rsidRPr="005C7D0B">
        <w:rPr>
          <w:rFonts w:ascii="Times New Roman" w:hAnsi="Times New Roman" w:cs="Times New Roman"/>
          <w:iCs/>
          <w:kern w:val="0"/>
          <w:szCs w:val="21"/>
        </w:rPr>
        <w:t>School of Earth Sciences and Resources, China University of Geosciences Beijing, Beijing, 100083, China</w:t>
      </w:r>
    </w:p>
    <w:p w:rsidR="00FB7E68" w:rsidRPr="005C7D0B" w:rsidRDefault="00FB7E68" w:rsidP="00FB7E68">
      <w:pPr>
        <w:snapToGrid w:val="0"/>
        <w:spacing w:line="360" w:lineRule="auto"/>
        <w:jc w:val="left"/>
        <w:rPr>
          <w:rFonts w:ascii="Times New Roman" w:hAnsi="Times New Roman" w:cs="Times New Roman"/>
          <w:iCs/>
          <w:kern w:val="0"/>
          <w:szCs w:val="21"/>
        </w:rPr>
      </w:pPr>
      <w:r w:rsidRPr="005C7D0B">
        <w:rPr>
          <w:rFonts w:ascii="Times New Roman" w:hAnsi="Times New Roman" w:cs="Times New Roman"/>
          <w:iCs/>
          <w:kern w:val="0"/>
          <w:szCs w:val="21"/>
          <w:vertAlign w:val="superscript"/>
        </w:rPr>
        <w:t>5</w:t>
      </w:r>
      <w:r w:rsidRPr="005C7D0B">
        <w:rPr>
          <w:rFonts w:ascii="Times New Roman" w:hAnsi="Times New Roman" w:cs="Times New Roman"/>
          <w:iCs/>
          <w:kern w:val="0"/>
          <w:szCs w:val="21"/>
        </w:rPr>
        <w:t xml:space="preserve">College of Life Sciences, Capital Normal University, Beijing, </w:t>
      </w:r>
      <w:r w:rsidRPr="005C7D0B">
        <w:rPr>
          <w:rFonts w:ascii="NewCenturySchlbk-Italic" w:hAnsi="NewCenturySchlbk-Italic" w:cs="NewCenturySchlbk-Italic"/>
          <w:iCs/>
          <w:kern w:val="0"/>
          <w:szCs w:val="21"/>
          <w:lang w:eastAsia="en-US"/>
        </w:rPr>
        <w:t xml:space="preserve">100048, </w:t>
      </w:r>
      <w:r w:rsidRPr="005C7D0B">
        <w:rPr>
          <w:rFonts w:ascii="Times New Roman" w:hAnsi="Times New Roman" w:cs="Times New Roman"/>
          <w:iCs/>
          <w:kern w:val="0"/>
          <w:szCs w:val="21"/>
        </w:rPr>
        <w:t>China</w:t>
      </w:r>
    </w:p>
    <w:p w:rsidR="00FB7E68" w:rsidRPr="005C7D0B" w:rsidRDefault="00FB7E68" w:rsidP="00FB7E68">
      <w:pPr>
        <w:snapToGrid w:val="0"/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5C7D0B">
        <w:rPr>
          <w:rFonts w:ascii="Times New Roman" w:hAnsi="Times New Roman" w:cs="Times New Roman"/>
          <w:szCs w:val="21"/>
          <w:lang w:val="en-GB"/>
        </w:rPr>
        <w:t>Correspondence and requests for materials</w:t>
      </w:r>
      <w:r w:rsidRPr="005C7D0B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5C7D0B">
        <w:rPr>
          <w:rFonts w:ascii="Times New Roman" w:hAnsi="Times New Roman" w:cs="Times New Roman"/>
          <w:szCs w:val="21"/>
          <w:lang w:val="en-GB"/>
        </w:rPr>
        <w:t xml:space="preserve">should be addressed to X.W. (email: </w:t>
      </w:r>
      <w:hyperlink r:id="rId7" w:history="1">
        <w:r w:rsidRPr="005C7D0B">
          <w:rPr>
            <w:rFonts w:ascii="Times New Roman" w:hAnsi="Times New Roman" w:cs="Times New Roman"/>
            <w:szCs w:val="21"/>
            <w:u w:val="single"/>
            <w:lang w:val="en-GB"/>
          </w:rPr>
          <w:t>wangxiaolin@ivpp.ac.cn</w:t>
        </w:r>
      </w:hyperlink>
      <w:r w:rsidRPr="005C7D0B">
        <w:rPr>
          <w:rFonts w:ascii="Times New Roman" w:hAnsi="Times New Roman" w:cs="Times New Roman" w:hint="eastAsia"/>
          <w:szCs w:val="21"/>
          <w:lang w:val="en-GB"/>
        </w:rPr>
        <w:t>)</w:t>
      </w:r>
    </w:p>
    <w:p w:rsidR="00CC2118" w:rsidRPr="005C7D0B" w:rsidRDefault="00CC2118" w:rsidP="009A50C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A7FAE" w:rsidRPr="005C7D0B" w:rsidRDefault="003A7FAE" w:rsidP="009A50C1">
      <w:pPr>
        <w:rPr>
          <w:rFonts w:ascii="Times New Roman" w:hAnsi="Times New Roman" w:cs="Times New Roman"/>
          <w:sz w:val="24"/>
          <w:szCs w:val="24"/>
        </w:rPr>
      </w:pPr>
      <w:r w:rsidRPr="005C7D0B">
        <w:rPr>
          <w:rFonts w:ascii="Times New Roman" w:hAnsi="Times New Roman" w:cs="Times New Roman"/>
          <w:sz w:val="24"/>
          <w:szCs w:val="24"/>
        </w:rPr>
        <w:t>Content</w:t>
      </w:r>
    </w:p>
    <w:p w:rsidR="003A7FAE" w:rsidRPr="005C7D0B" w:rsidRDefault="003A7FAE" w:rsidP="003A7FAE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1</w:t>
      </w:r>
      <w:r w:rsidR="00CC2118" w:rsidRPr="005C7D0B">
        <w:rPr>
          <w:rFonts w:ascii="Times New Roman" w:hAnsi="Times New Roman" w:cs="Times New Roman"/>
          <w:iCs/>
          <w:sz w:val="24"/>
          <w:szCs w:val="24"/>
        </w:rPr>
        <w:t>. Supplementary table</w:t>
      </w:r>
    </w:p>
    <w:p w:rsidR="003A7FAE" w:rsidRPr="005C7D0B" w:rsidRDefault="003A7FAE" w:rsidP="003A7FAE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2. Supplementary methods.</w:t>
      </w:r>
    </w:p>
    <w:p w:rsidR="00CC2118" w:rsidRPr="005C7D0B" w:rsidRDefault="00CC2118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CC21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244267" w:rsidRPr="005C7D0B" w:rsidRDefault="00244267" w:rsidP="00244267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1. Supplementary table</w:t>
      </w:r>
    </w:p>
    <w:p w:rsidR="00244267" w:rsidRPr="005C7D0B" w:rsidRDefault="00DA1396" w:rsidP="00244267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Measurements (mm) of </w:t>
      </w:r>
      <w:r w:rsidRPr="005C7D0B">
        <w:rPr>
          <w:rFonts w:ascii="Times New Roman" w:hAnsi="Times New Roman" w:cs="Times New Roman"/>
          <w:i/>
          <w:sz w:val="24"/>
          <w:szCs w:val="24"/>
        </w:rPr>
        <w:t>Xingtianosaurus ganqi</w:t>
      </w:r>
      <w:r w:rsidRPr="005C7D0B">
        <w:rPr>
          <w:rFonts w:ascii="Times New Roman" w:hAnsi="Times New Roman" w:cs="Times New Roman"/>
          <w:sz w:val="24"/>
          <w:szCs w:val="24"/>
        </w:rPr>
        <w:t xml:space="preserve"> gen. et sp. nov. (IVPP V</w:t>
      </w:r>
      <w:r w:rsidRPr="005C7D0B">
        <w:rPr>
          <w:rFonts w:ascii="Times New Roman" w:hAnsi="Times New Roman" w:cs="Times New Roman" w:hint="eastAsia"/>
          <w:sz w:val="24"/>
          <w:szCs w:val="24"/>
        </w:rPr>
        <w:t>13390</w:t>
      </w:r>
      <w:r w:rsidRPr="005C7D0B">
        <w:rPr>
          <w:rFonts w:ascii="Times New Roman" w:hAnsi="Times New Roman" w:cs="Times New Roman"/>
          <w:sz w:val="24"/>
          <w:szCs w:val="24"/>
        </w:rPr>
        <w:t>)</w:t>
      </w:r>
      <w:r w:rsidR="00C7757C" w:rsidRPr="005C7D0B">
        <w:rPr>
          <w:rFonts w:ascii="Times New Roman" w:hAnsi="Times New Roman" w:cs="Times New Roman"/>
          <w:iCs/>
          <w:sz w:val="24"/>
          <w:szCs w:val="24"/>
        </w:rPr>
        <w:t>.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Those with * represent estimated values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6"/>
      </w:tblGrid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94387D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Caudal series</w:t>
            </w:r>
          </w:p>
        </w:tc>
        <w:tc>
          <w:tcPr>
            <w:tcW w:w="3116" w:type="dxa"/>
            <w:vAlign w:val="center"/>
          </w:tcPr>
          <w:p w:rsidR="0094387D" w:rsidRPr="005C7D0B" w:rsidRDefault="00FD66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76.27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Scapula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6.22</w:t>
            </w:r>
            <w:r w:rsidR="00D65E64"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/?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ternal plate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2.74*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H</w:t>
            </w: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umerus</w:t>
            </w:r>
          </w:p>
        </w:tc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2.</w:t>
            </w:r>
            <w:r w:rsidR="00F23F98"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9</w:t>
            </w:r>
            <w:r w:rsidR="00F23F98"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/?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Ulna</w:t>
            </w:r>
          </w:p>
        </w:tc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3.</w:t>
            </w:r>
            <w:r w:rsidR="00F23F98"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46/69,53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R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adius</w:t>
            </w:r>
          </w:p>
        </w:tc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9.</w:t>
            </w:r>
            <w:r w:rsidR="00F23F98"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93/63.25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etacarpal I</w:t>
            </w:r>
          </w:p>
        </w:tc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6.</w:t>
            </w:r>
            <w:r w:rsidR="00F23F98"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57/15.40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etacarpal II</w:t>
            </w:r>
          </w:p>
        </w:tc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</w:t>
            </w:r>
            <w:r w:rsidR="00F23F98"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0.48/?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etacarpal III</w:t>
            </w:r>
          </w:p>
        </w:tc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7.</w:t>
            </w:r>
            <w:r w:rsidR="00F23F98"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19/?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NewRomanPSMT" w:hAnsi="TimesNewRomanPSMT" w:cs="TimesNewRomanPSMT"/>
                <w:kern w:val="0"/>
                <w:sz w:val="22"/>
              </w:rPr>
              <w:t>Manus phalanx I-1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5.45/?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NewRomanPSMT" w:hAnsi="TimesNewRomanPSMT" w:cs="TimesNewRomanPSMT"/>
                <w:kern w:val="0"/>
                <w:sz w:val="22"/>
              </w:rPr>
              <w:t>Manus phalanx II-1 + II-2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4.75/?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NewRomanPSMT" w:hAnsi="TimesNewRomanPSMT" w:cs="TimesNewRomanPSMT"/>
                <w:kern w:val="0"/>
                <w:sz w:val="22"/>
              </w:rPr>
              <w:t>Manus phalanx II-3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1.19/</w:t>
            </w:r>
            <w:r w:rsidR="00DF2E68"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19.74*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NewRomanPSMT" w:hAnsi="TimesNewRomanPSMT" w:cs="TimesNewRomanPSMT"/>
                <w:kern w:val="0"/>
                <w:sz w:val="22"/>
              </w:rPr>
              <w:t>Manus phalanx III-4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5.40/1</w:t>
            </w:r>
            <w:r w:rsidR="00DF2E68"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5.63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Ilium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9.84*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P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ubis</w:t>
            </w:r>
          </w:p>
        </w:tc>
        <w:tc>
          <w:tcPr>
            <w:tcW w:w="3116" w:type="dxa"/>
            <w:vAlign w:val="center"/>
          </w:tcPr>
          <w:p w:rsidR="00D65E64" w:rsidRPr="005C7D0B" w:rsidRDefault="001164D7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06.96</w:t>
            </w:r>
            <w:r w:rsidR="00DF2E68"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I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schium</w:t>
            </w:r>
          </w:p>
        </w:tc>
        <w:tc>
          <w:tcPr>
            <w:tcW w:w="3116" w:type="dxa"/>
            <w:vAlign w:val="center"/>
          </w:tcPr>
          <w:p w:rsidR="00D65E64" w:rsidRPr="005C7D0B" w:rsidRDefault="00DF2E6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4.56*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F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emur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26.95/120.36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T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ibia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71.25/?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etatarsal I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.79/10.17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etatarsal II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0.41/78.49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etatarsal III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9.65/90.24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etatarsal IV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2.76/82.87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Metatarsal V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5.60/?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Pedal phalanx I-1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?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/19.03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Pedal phalanx I-2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?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/14.58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Pedal phalanx II-1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8.34/27.84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Pedal phalanx II-2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2.55/23.80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Pedal phalanx III-1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6.99/27.01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Pedal phalanx III-2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0.88/20.68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Pedal phalanx III-3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0.32/21.38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Pedal phalanx III-4</w:t>
            </w:r>
          </w:p>
        </w:tc>
        <w:tc>
          <w:tcPr>
            <w:tcW w:w="3116" w:type="dxa"/>
            <w:vAlign w:val="center"/>
          </w:tcPr>
          <w:p w:rsidR="00D65E64" w:rsidRPr="005C7D0B" w:rsidRDefault="00F23F98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7.16/15.04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Pedal phalanx IV-1</w:t>
            </w:r>
          </w:p>
        </w:tc>
        <w:tc>
          <w:tcPr>
            <w:tcW w:w="3116" w:type="dxa"/>
            <w:vAlign w:val="center"/>
          </w:tcPr>
          <w:p w:rsidR="00D65E64" w:rsidRPr="005C7D0B" w:rsidRDefault="00C00A75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7.31/17.62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Pedal phalanx IV-2</w:t>
            </w:r>
          </w:p>
        </w:tc>
        <w:tc>
          <w:tcPr>
            <w:tcW w:w="3116" w:type="dxa"/>
            <w:vAlign w:val="center"/>
          </w:tcPr>
          <w:p w:rsidR="00D65E64" w:rsidRPr="005C7D0B" w:rsidRDefault="00C00A75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4.47/14.30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Pedal phalanx IV-3</w:t>
            </w:r>
          </w:p>
        </w:tc>
        <w:tc>
          <w:tcPr>
            <w:tcW w:w="3116" w:type="dxa"/>
            <w:vAlign w:val="center"/>
          </w:tcPr>
          <w:p w:rsidR="00D65E64" w:rsidRPr="005C7D0B" w:rsidRDefault="00C00A75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2.66/12.83</w:t>
            </w:r>
          </w:p>
        </w:tc>
      </w:tr>
      <w:tr w:rsidR="005C7D0B" w:rsidRPr="005C7D0B" w:rsidTr="00FB7E68">
        <w:trPr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Pedal phalanx IV-4</w:t>
            </w:r>
          </w:p>
        </w:tc>
        <w:tc>
          <w:tcPr>
            <w:tcW w:w="3116" w:type="dxa"/>
            <w:vAlign w:val="center"/>
          </w:tcPr>
          <w:p w:rsidR="00D65E64" w:rsidRPr="005C7D0B" w:rsidRDefault="00C00A75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5.97/14.72</w:t>
            </w:r>
          </w:p>
        </w:tc>
      </w:tr>
      <w:tr w:rsidR="00D65E64" w:rsidRPr="005C7D0B" w:rsidTr="00FB7E68">
        <w:trPr>
          <w:trHeight w:val="58"/>
          <w:jc w:val="center"/>
        </w:trPr>
        <w:tc>
          <w:tcPr>
            <w:tcW w:w="3116" w:type="dxa"/>
            <w:vAlign w:val="center"/>
          </w:tcPr>
          <w:p w:rsidR="00D65E64" w:rsidRPr="005C7D0B" w:rsidRDefault="00D65E64" w:rsidP="00FB7E68"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Pedal phalanx IV-5</w:t>
            </w:r>
          </w:p>
        </w:tc>
        <w:tc>
          <w:tcPr>
            <w:tcW w:w="3116" w:type="dxa"/>
            <w:vAlign w:val="center"/>
          </w:tcPr>
          <w:p w:rsidR="00D65E64" w:rsidRPr="005C7D0B" w:rsidRDefault="00C00A75" w:rsidP="00FB7E6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7D0B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5C7D0B">
              <w:rPr>
                <w:rFonts w:ascii="Times New Roman" w:hAnsi="Times New Roman" w:cs="Times New Roman"/>
                <w:iCs/>
                <w:sz w:val="24"/>
                <w:szCs w:val="24"/>
              </w:rPr>
              <w:t>5.96/15.84</w:t>
            </w:r>
          </w:p>
        </w:tc>
      </w:tr>
    </w:tbl>
    <w:p w:rsidR="00244267" w:rsidRPr="005C7D0B" w:rsidRDefault="00244267" w:rsidP="00244267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A7FAE" w:rsidRPr="005C7D0B" w:rsidRDefault="003A7FAE" w:rsidP="003A7FAE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2. Supplementary methods.</w:t>
      </w:r>
    </w:p>
    <w:p w:rsidR="00D37881" w:rsidRPr="005C7D0B" w:rsidRDefault="00E325F3" w:rsidP="00E325F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2.1 Character list of </w:t>
      </w:r>
      <w:r w:rsidR="00537DCF" w:rsidRPr="005C7D0B">
        <w:rPr>
          <w:rFonts w:ascii="Times New Roman" w:hAnsi="Times New Roman" w:cs="Times New Roman"/>
          <w:iCs/>
          <w:sz w:val="24"/>
          <w:szCs w:val="24"/>
        </w:rPr>
        <w:t>O</w:t>
      </w:r>
      <w:r w:rsidRPr="005C7D0B">
        <w:rPr>
          <w:rFonts w:ascii="Times New Roman" w:hAnsi="Times New Roman" w:cs="Times New Roman"/>
          <w:iCs/>
          <w:sz w:val="24"/>
          <w:szCs w:val="24"/>
        </w:rPr>
        <w:t>viraptorosauria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bookmarkStart w:id="1" w:name="_GoBack"/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ku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ku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6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0.6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neumatiz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rest-lik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minen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ku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oof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>(0)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acro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maxilla-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ture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no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t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0.3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3-0.4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0.4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(2)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tomi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e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aris)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1.0-1.4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1.7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7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(2)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Inclin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lat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orizont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itio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ugal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vertic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osterodors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4752" w:rsidRPr="005C7D0B">
        <w:rPr>
          <w:rFonts w:ascii="Times New Roman" w:hAnsi="Times New Roman" w:cs="Times New Roman"/>
          <w:iCs/>
          <w:sz w:val="24"/>
          <w:szCs w:val="24"/>
        </w:rPr>
        <w:t xml:space="preserve">(1);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anterodors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>(</w:t>
      </w:r>
      <w:r w:rsidR="00824752" w:rsidRPr="005C7D0B">
        <w:rPr>
          <w:rFonts w:ascii="Times New Roman" w:hAnsi="Times New Roman" w:cs="Times New Roman"/>
          <w:iCs/>
          <w:sz w:val="24"/>
          <w:szCs w:val="24"/>
        </w:rPr>
        <w:t>2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)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jec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lo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lla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4752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ma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4752" w:rsidRPr="005C7D0B">
        <w:rPr>
          <w:rFonts w:ascii="Times New Roman" w:hAnsi="Times New Roman" w:cs="Times New Roman"/>
          <w:iCs/>
          <w:sz w:val="24"/>
          <w:szCs w:val="24"/>
        </w:rPr>
        <w:t xml:space="preserve">(1); </w:t>
      </w:r>
      <w:r w:rsidRPr="005C7D0B">
        <w:rPr>
          <w:rFonts w:ascii="Times New Roman" w:hAnsi="Times New Roman" w:cs="Times New Roman"/>
          <w:iCs/>
          <w:sz w:val="24"/>
          <w:szCs w:val="24"/>
        </w:rPr>
        <w:t>significant</w:t>
      </w:r>
      <w:r w:rsidR="00824752" w:rsidRPr="005C7D0B">
        <w:rPr>
          <w:rFonts w:ascii="Times New Roman" w:hAnsi="Times New Roman" w:cs="Times New Roman"/>
          <w:iCs/>
          <w:sz w:val="24"/>
          <w:szCs w:val="24"/>
        </w:rPr>
        <w:t xml:space="preserve"> 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Sha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ventral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ku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1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4752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12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4752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neumatiz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maxilla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4752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4752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iew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ku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4-0.7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62666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0.4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62666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Subantorbit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r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lla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se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di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2A9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inse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di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2A9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ala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el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w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itudi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idg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oth-lik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2A9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2A9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ugal margins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in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2A97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lop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ventrally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t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itudi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x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g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a.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120</w:t>
      </w:r>
      <w:r w:rsidR="00AC2A97" w:rsidRPr="005C7D0B">
        <w:rPr>
          <w:rFonts w:ascii="Times New Roman" w:hAnsi="Times New Roman" w:cs="Times New Roman"/>
          <w:iCs/>
          <w:sz w:val="24"/>
          <w:szCs w:val="24"/>
        </w:rPr>
        <w:t>°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itudi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x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ug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2A9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i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ou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nounc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o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limi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nt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border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border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ccesso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ll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e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a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ccesso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Na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lo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idline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n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hor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n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Nasals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epar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fus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Subnar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asal</w:t>
      </w:r>
      <w:r w:rsidR="00356E54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hor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Shap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ar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pening</w:t>
      </w:r>
      <w:r w:rsidR="00EF66ED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itudin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v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teardrop-shap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ligh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uc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Na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cesses</w:t>
      </w:r>
      <w:r w:rsidR="00EF66ED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ar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i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lat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 nar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</w:t>
      </w:r>
      <w:r w:rsidR="00EF66ED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epar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ar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ach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overlapp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dors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aris</w:t>
      </w:r>
      <w:r w:rsidR="00EF66ED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ve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refrontal</w:t>
      </w:r>
      <w:r w:rsidR="00EF66ED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us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crim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Lacrim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ft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ject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utwar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yo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lan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no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idd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ar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f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ject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latte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ansver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ye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Lacrim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cesses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bi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7-0.9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1.2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arie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ntal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6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1.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neumatiz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ku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o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ones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B7835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Sagit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re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lo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terparie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tact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B7835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Supratempo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inva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n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B7835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va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n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Infratempo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orsovent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longat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arro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ubquadrat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t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mparab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neumatiz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quamosal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Cotyle-lik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cis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o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quamo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f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cep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c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ojugal)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am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ugal dee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ovent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latte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omedi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hallo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ovent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od-sha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Jug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orbital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lo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wo-third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bi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e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lo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ug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t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ugal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osterodorsally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cli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erpend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am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ug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Jugal-post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tact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Quadratojug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ug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iew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fork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k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fus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ojug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Quadratojugal-squamo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tact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sc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squamosal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ojugal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border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a.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alf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fratempo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border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wo-third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fratempo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 xml:space="preserve"> (2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ng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twee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c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ug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ojugal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a.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90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° (0);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90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°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ojugal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velop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osteroventrally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yo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c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yo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c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ar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rec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b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ckwar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Otic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rticulat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quamo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rticulat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quamo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a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rainca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neumatiz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ccesso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ojugal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ty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ojug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dyl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ccip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dy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am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rtic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lan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ccip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dy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ccip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dy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Nuch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ansver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rest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onounc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nounc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Occip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i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l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ugal-quadratojug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r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o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erpend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incli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dors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aroccipit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irec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irec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Forame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gnum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mall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q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iz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ccip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dy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ar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ccip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dyle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Ba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tubera</w:t>
      </w:r>
      <w:proofErr w:type="spellEnd"/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odes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nounc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velop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epar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neumatiz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sisphenoid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ak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tens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Basipterygoid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es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velo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ong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duc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arasphenoid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ostrum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horizon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dors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rec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lop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vent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press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eriot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gion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neumatiz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eriot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gion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eak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tens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am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terygoid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ista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rainca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a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overlapp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rainca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teryg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tac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sisphenoid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Ectopteryg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ition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teryg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teryg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Ectopteryg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tact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l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crimal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Ectopterygoid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hor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ook-lik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ug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longat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ik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ik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ip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o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ook-lik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ss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terygoid-ectopteryg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itudi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r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al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lo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heek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6B7835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alatine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tetraradi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apezoid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triradiat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o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ug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051CE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develo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orizontal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itudinal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ansver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lan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erpend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ac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th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2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teryg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alatine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teryg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teryg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xill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alatine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hor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om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om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Vomer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ista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arasphenoid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ostr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pproach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tac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arasphenoid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ostr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Sub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ectopterygoid-palatine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velo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los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duc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Ja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oint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ista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idlin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ku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lo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ku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idlin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ovab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intramandibular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oint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uppress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is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o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tigh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tur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fused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 xml:space="preserve"> (2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Exten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e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el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is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present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owntur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e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r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U-sha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is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FD6939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troart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0.05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a.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0.1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long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oportion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or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ep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m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p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twee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25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50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asur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i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a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osterodors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trem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or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ep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m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p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50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e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2-0.5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7-1.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15-0.2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0.1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25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surangular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vi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hor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road elong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pike-like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Co-ossific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surangular</w:t>
      </w:r>
      <w:proofErr w:type="spellEnd"/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am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iew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ate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ow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midlength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Anterodors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iew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oncave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 xml:space="preserve"> 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broad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ca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incis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duc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w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obliqu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osterodors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llow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0F2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tero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llo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a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or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 absent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Coron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itio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rtic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jec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n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ition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e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idpoi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aw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di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ook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pe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Surangular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amen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ace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ompris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surangular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form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clusiv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ace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w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tyl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onve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iew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ansvers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i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lat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ve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djoin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amus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ventral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oderat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levat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rad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mooth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main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le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 xml:space="preserve"> 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high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levat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ea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gl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main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le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2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ar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articular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eep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pproach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hallow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trap-lik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pproach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Splenial</w:t>
      </w:r>
      <w:r w:rsidR="000051CE" w:rsidRPr="005C7D0B">
        <w:rPr>
          <w:rFonts w:ascii="Times New Roman" w:hAnsi="Times New Roman" w:cs="Times New Roman" w:hint="eastAsia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ubtriangular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pproach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p-lik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llow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pproach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dduct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</w:t>
      </w:r>
      <w:r w:rsidR="000051C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n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limit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ccupy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ar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arg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d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limi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Coron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one</w:t>
      </w:r>
      <w:r w:rsidR="000051C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velo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ong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duc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remaxill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eeth</w:t>
      </w:r>
      <w:r w:rsidR="000051C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xill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o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ow</w:t>
      </w:r>
      <w:r w:rsidR="000051C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tend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a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ve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o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ac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ve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axill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ee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eeth</w:t>
      </w:r>
      <w:r w:rsidR="000051C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i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ja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Numb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ervicals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exclu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rvicodorsal)</w:t>
      </w:r>
      <w:r w:rsidR="000051C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1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1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acet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n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ax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ervicals</w:t>
      </w:r>
      <w:proofErr w:type="spellEnd"/>
      <w:r w:rsidR="000051C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cli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ligh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cli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ong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cli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osteroventrally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>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lmo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tinuo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n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Cen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ervicals</w:t>
      </w:r>
      <w:proofErr w:type="spellEnd"/>
      <w:r w:rsidR="000051C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yo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i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spect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eu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ch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t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yo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i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spect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eu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ch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Epipophyses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ax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ervicals</w:t>
      </w:r>
      <w:proofErr w:type="spellEnd"/>
      <w:r w:rsidR="000051C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re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ugosit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ong-sha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Cervic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ib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dult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os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tach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rtebra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firm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tach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fus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0475F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Shaft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rvic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ib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i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spect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n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er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i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spect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n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neumat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"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leurocoel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>"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ntra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Ossifi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uncin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ib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Numb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rtebra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clu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nsacr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dult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5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6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7-8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Sac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pin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dult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unfus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fus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neumat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ac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ntra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Transi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i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audal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Numb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audal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ansver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e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15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few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15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neumat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aud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ntra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a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ar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ai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Neu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pine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fi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 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a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23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audal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16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audals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Numb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audal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35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3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w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aud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zygapophyse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overlapp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al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ntr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ce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rteb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overlapp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a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al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ntr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ce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rteb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Hypapophyses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rvico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rteb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gion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ma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omin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hem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che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eep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e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capul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umeru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8-1.1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1.2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7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cromion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oject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oject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ver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tero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racoid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ort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yo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len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ame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osteroventrally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yo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len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Orient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len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ecto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irdle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ostero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ltopecto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rest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w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t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q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mall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f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ame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pand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f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ame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Ext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ltopecto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re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measur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um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ea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pex)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o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xim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ir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umer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a.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40%-50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umer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Shaf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ulna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bow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ve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adi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umeru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8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85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Combi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halang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-1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-2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grea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halan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-3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q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halan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-3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carp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carp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5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3E07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0.5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roxim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carp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iew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ight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orizon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ngl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u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d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arp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ochle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etacarp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lat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carp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hor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ubeq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carp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umeru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4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0.4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umer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l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adiu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50-0.65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0.65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 xml:space="preserve"> 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0.5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002DE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mur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3-0.6</w:t>
      </w:r>
      <w:r w:rsidR="00AC4FED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0.7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4FED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umer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mur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50-0.69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4FED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7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4FED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pposi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lia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lade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epar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ac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th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4FED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lo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tact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ac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th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lo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i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d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ection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4FED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li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lo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r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lade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4FED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rch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4FED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reaceta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li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lat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ostacetabular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length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asur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n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cetabulum)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hor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q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15C9C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15C9C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reaceta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pan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eak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pan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lo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ve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ceta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pan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lo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ve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ceta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orpholog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aceta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uppedicus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sent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ansvers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arro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uppedicus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el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lat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a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lo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ub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edunc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ntero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s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aceta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oun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i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hook-lik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ostacetabular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trunc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road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oun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arrow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cumin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ntero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ub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eduncle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o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am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sch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edunc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istinc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rea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sch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edunc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orso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s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ub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eduncle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eve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sch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edunc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eep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sch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eduncle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li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mur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50-0.79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8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elvi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opub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mesopubic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opisthopubic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ub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ft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onca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ub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ot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o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qu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or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sch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ft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lmo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istinc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ca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Grea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ochan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mur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ak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eparat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eparat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femo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ea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istinc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epar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mo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ea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rea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ochanter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epar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ontact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remit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ochanter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lo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rea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ochan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o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ve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rea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ochan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Four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ochanter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velo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ak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velo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dduct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soci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med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re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mur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ak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velo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jec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dy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mu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yo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ib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dyle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scend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tragalu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a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cro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tall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arsals</w:t>
      </w:r>
      <w:r w:rsidR="0077217C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us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tars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fus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tars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roxim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oossification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tarsal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IV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Arctometatarsus</w:t>
      </w:r>
      <w:proofErr w:type="spellEnd"/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ximal-mo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rem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bscur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ie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metatarsus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 xml:space="preserve">(1); </w:t>
      </w:r>
      <w:r w:rsidRPr="005C7D0B">
        <w:rPr>
          <w:rFonts w:ascii="Times New Roman" w:hAnsi="Times New Roman" w:cs="Times New Roman"/>
          <w:iCs/>
          <w:sz w:val="24"/>
          <w:szCs w:val="24"/>
        </w:rPr>
        <w:t>present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xim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~hal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bscur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ie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tarsus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2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stituting 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50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50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xim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tars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mur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4-0.6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a.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0.3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7-0.8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Crenul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tomi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maxilla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2263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Frontals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fl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eak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ch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trong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ject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o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bi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ie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ong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ch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ject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o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bi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ie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tribu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asal-fron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re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Exoccipital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hort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eak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ject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ong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ject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yo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quamo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iew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pproach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osterodors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amus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eak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urv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ong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ow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romin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e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o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is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iew 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eak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wntur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ong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wntur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moo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bear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e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ometim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soci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neumatopore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ngular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ontribut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siv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or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arg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clu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or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surangular</w:t>
      </w:r>
      <w:proofErr w:type="spellEnd"/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Surangular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long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lan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dge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long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he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beq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tribu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n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50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ceed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50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etacarp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pan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v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carp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Unguals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git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ong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urv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ak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urv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n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halan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-1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len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obu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1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200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ame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1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15E4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n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halan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-3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halan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-2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o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ce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-2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n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halan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2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1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ubeq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ligh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or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1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1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istinc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or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1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2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n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gi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longat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mbi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halang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1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2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carp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ombin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halang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1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2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beq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carp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Ischi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trong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idshaf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m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g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a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60 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xim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d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etatarsus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long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hort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ce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300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xim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Ilium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ta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w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longat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e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25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lad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li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llow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lade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aris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lac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tend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ly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y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bo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orbi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remaxilla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a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pan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diolate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mpress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ladelik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ternar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ar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ntary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anterodors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i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ak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jects upward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nterodorsally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i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ak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ject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g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45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°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lat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675C6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ar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as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roov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soci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amina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3621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3621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ar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ourglass-sha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pression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73621F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3621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Meckelian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roo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erminates 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sid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Ling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iturat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el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ntary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e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idg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sid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i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ak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eak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velo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1B797F" w:rsidRPr="005C7D0B">
        <w:rPr>
          <w:rFonts w:ascii="Times New Roman" w:hAnsi="Times New Roman" w:cs="Times New Roman" w:hint="eastAsia"/>
          <w:iCs/>
          <w:sz w:val="24"/>
          <w:szCs w:val="24"/>
        </w:rPr>
        <w:t>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velo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</w:t>
      </w:r>
      <w:r w:rsidR="001B797F" w:rsidRPr="005C7D0B">
        <w:rPr>
          <w:rFonts w:ascii="Times New Roman" w:hAnsi="Times New Roman" w:cs="Times New Roman" w:hint="eastAsia"/>
          <w:iCs/>
          <w:sz w:val="24"/>
          <w:szCs w:val="24"/>
        </w:rPr>
        <w:t>2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ntary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ing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idg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sid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cclu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ak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tero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bow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ntari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neumatized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articipat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or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clu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or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s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surangular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articipat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or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clu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or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s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g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Surangular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g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vi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s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surangular</w:t>
      </w:r>
      <w:proofErr w:type="spellEnd"/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ee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hallow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beq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llow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g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Surangular</w:t>
      </w:r>
      <w:proofErr w:type="spellEnd"/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ee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p-lik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etroart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ds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osteroventrally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1B797F" w:rsidRPr="005C7D0B">
        <w:rPr>
          <w:rFonts w:ascii="Times New Roman" w:hAnsi="Times New Roman" w:cs="Times New Roman" w:hint="eastAsia"/>
          <w:iCs/>
          <w:sz w:val="24"/>
          <w:szCs w:val="24"/>
        </w:rPr>
        <w:t>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osterolaterally</w:t>
      </w:r>
      <w:proofErr w:type="spellEnd"/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</w:t>
      </w:r>
      <w:r w:rsidR="001B797F" w:rsidRPr="005C7D0B">
        <w:rPr>
          <w:rFonts w:ascii="Times New Roman" w:hAnsi="Times New Roman" w:cs="Times New Roman" w:hint="eastAsia"/>
          <w:iCs/>
          <w:sz w:val="24"/>
          <w:szCs w:val="24"/>
        </w:rPr>
        <w:t>2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etacarp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oportionat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roa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lender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ame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20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n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halan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-1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2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ubeq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2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  <w:r w:rsidR="001B797F" w:rsidRPr="005C7D0B">
        <w:rPr>
          <w:rFonts w:ascii="Times New Roman" w:hAnsi="Times New Roman" w:cs="Times New Roman" w:hint="eastAsia"/>
          <w:iCs/>
          <w:sz w:val="24"/>
          <w:szCs w:val="24"/>
        </w:rPr>
        <w:t>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hor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2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</w:t>
      </w:r>
      <w:r w:rsidR="001B797F" w:rsidRPr="005C7D0B">
        <w:rPr>
          <w:rFonts w:ascii="Times New Roman" w:hAnsi="Times New Roman" w:cs="Times New Roman" w:hint="eastAsia"/>
          <w:iCs/>
          <w:sz w:val="24"/>
          <w:szCs w:val="24"/>
        </w:rPr>
        <w:t>2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Ischiad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edunc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ub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min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d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Ischium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bturat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cated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ist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idshaf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schi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bturat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ve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distinc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cave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ccesso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ochan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mur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ak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velo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ominent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subrectangular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lan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inger-lik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v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btriang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ro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ec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ntero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latten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ca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B797F" w:rsidRPr="005C7D0B">
        <w:rPr>
          <w:rFonts w:ascii="Times New Roman" w:hAnsi="Times New Roman" w:cs="Times New Roman"/>
          <w:iCs/>
          <w:sz w:val="24"/>
          <w:szCs w:val="24"/>
        </w:rPr>
        <w:t>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aroccipit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long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lender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dg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ea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parallel </w:t>
      </w:r>
      <w:r w:rsidR="00CE0787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shor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e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ve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d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13403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D13403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twi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llow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vem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le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13403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Scar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terspino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igament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rtebra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erminate</w:t>
      </w:r>
      <w:r w:rsidR="004012B6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pe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eu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pine</w:t>
      </w:r>
      <w:r w:rsidR="00D13403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pe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eu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pine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13403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Sternum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inc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xiphoi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D55F8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 </w:t>
      </w:r>
      <w:r w:rsidR="00D55F8E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present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13403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d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ternum</w:t>
      </w:r>
      <w:r w:rsidR="00D55F8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groov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cept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racoids</w:t>
      </w:r>
      <w:r w:rsidR="00D13403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itho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rooves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13403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ltopecto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rest</w:t>
      </w:r>
      <w:r w:rsidR="00D55F8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ar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inct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xim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humer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ng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view </w:t>
      </w:r>
      <w:r w:rsidR="003F6A9E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nounc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m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ath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quadrangular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F6A9E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Ischium</w:t>
      </w:r>
      <w:r w:rsidR="00D55F8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wo-third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ub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3F6A9E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two-third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ub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F6A9E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id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mu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r</w:t>
      </w:r>
      <w:r w:rsidR="00D55F8E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presented</w:t>
      </w:r>
      <w:r w:rsidR="003F6A9E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ai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ugosity distinc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ais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ft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und-like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F6A9E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Surangular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>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inc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roo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583EB9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83EB9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Vomer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ition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eve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th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ala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elements </w:t>
      </w:r>
      <w:r w:rsidR="006E370D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th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ala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lements</w:t>
      </w:r>
      <w:r w:rsidR="008F354A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Calcaneum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clud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tragal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ach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tarsus 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sma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tragal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trud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roug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ir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pen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d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alcane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ac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arsus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press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mmediat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present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Groo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o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d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g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cei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o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ranc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 xml:space="preserve"> absent (0); present 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tero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ranc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wis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ranc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ac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omewh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ntrally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 xml:space="preserve"> absent (0); present 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remaxilla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rg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sumab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neumat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ame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rn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ar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 xml:space="preserve"> absent (0); present 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ccessor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pen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anterodors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rem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nout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>absent (0); present 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evelopm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e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el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le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limit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asur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idline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20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mandible </w:t>
      </w:r>
      <w:r w:rsidR="001E27D0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intermediat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rea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20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u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25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le</w:t>
      </w:r>
      <w:r w:rsidR="001E27D0" w:rsidRPr="005C7D0B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1E27D0" w:rsidRPr="005C7D0B">
        <w:rPr>
          <w:rFonts w:ascii="Times New Roman" w:hAnsi="Times New Roman" w:cs="Times New Roman" w:hint="eastAsia"/>
          <w:iCs/>
          <w:sz w:val="24"/>
          <w:szCs w:val="24"/>
        </w:rPr>
        <w:t>1</w:t>
      </w:r>
      <w:r w:rsidR="001E27D0" w:rsidRPr="005C7D0B">
        <w:rPr>
          <w:rFonts w:ascii="Times New Roman" w:hAnsi="Times New Roman" w:cs="Times New Roman"/>
          <w:iCs/>
          <w:sz w:val="24"/>
          <w:szCs w:val="24"/>
        </w:rPr>
        <w:t>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tensiv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ymphys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rea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25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E27D0" w:rsidRPr="005C7D0B">
        <w:rPr>
          <w:rFonts w:ascii="Times New Roman" w:hAnsi="Times New Roman" w:cs="Times New Roman"/>
          <w:iCs/>
          <w:sz w:val="24"/>
          <w:szCs w:val="24"/>
        </w:rPr>
        <w:t>(</w:t>
      </w:r>
      <w:r w:rsidR="001E27D0" w:rsidRPr="005C7D0B">
        <w:rPr>
          <w:rFonts w:ascii="Times New Roman" w:hAnsi="Times New Roman" w:cs="Times New Roman" w:hint="eastAsia"/>
          <w:iCs/>
          <w:sz w:val="24"/>
          <w:szCs w:val="24"/>
        </w:rPr>
        <w:t>2</w:t>
      </w:r>
      <w:r w:rsidR="001E27D0" w:rsidRPr="005C7D0B">
        <w:rPr>
          <w:rFonts w:ascii="Times New Roman" w:hAnsi="Times New Roman" w:cs="Times New Roman"/>
          <w:iCs/>
          <w:sz w:val="24"/>
          <w:szCs w:val="24"/>
        </w:rPr>
        <w:t>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romin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lan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el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is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>absent (0); present 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Ba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troart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considerab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diolate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all</w:t>
      </w:r>
      <w:r w:rsidR="00BA1671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oventrally approximat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tall 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>(</w:t>
      </w:r>
      <w:r w:rsidR="00644048" w:rsidRPr="005C7D0B">
        <w:rPr>
          <w:rFonts w:ascii="Times New Roman" w:hAnsi="Times New Roman" w:cs="Times New Roman" w:hint="eastAsia"/>
          <w:iCs/>
          <w:sz w:val="24"/>
          <w:szCs w:val="24"/>
        </w:rPr>
        <w:t>1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 xml:space="preserve">); </w:t>
      </w:r>
      <w:r w:rsidRPr="005C7D0B">
        <w:rPr>
          <w:rFonts w:ascii="Times New Roman" w:hAnsi="Times New Roman" w:cs="Times New Roman"/>
          <w:iCs/>
          <w:sz w:val="24"/>
          <w:szCs w:val="24"/>
        </w:rPr>
        <w:t>considerab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all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>(</w:t>
      </w:r>
      <w:r w:rsidR="00644048" w:rsidRPr="005C7D0B">
        <w:rPr>
          <w:rFonts w:ascii="Times New Roman" w:hAnsi="Times New Roman" w:cs="Times New Roman" w:hint="eastAsia"/>
          <w:iCs/>
          <w:sz w:val="24"/>
          <w:szCs w:val="24"/>
        </w:rPr>
        <w:t>2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>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terior-mo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aud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rtebra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used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m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ygostyle-lik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tructure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>absent (0); present 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Hum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ft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ea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>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ong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ow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terally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roximo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"lip"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unguals</w:t>
      </w:r>
      <w:proofErr w:type="spellEnd"/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weak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i.e.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tinuo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ea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tinuo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main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ungual)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/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absent 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promin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"se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f"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emaind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inc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han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lop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mmediate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"lip"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ubic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schium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"hooked"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xtension</w:t>
      </w:r>
      <w:bookmarkStart w:id="2" w:name="_Hlk507417142"/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>absent (0); present (1)</w:t>
      </w:r>
      <w:bookmarkEnd w:id="2"/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tero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bturat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straight 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inc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cave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pe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bturat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gl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ally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roximo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d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V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tenu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n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in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>absent (0); present 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Fron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vi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l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na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sib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acrimal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 xml:space="preserve"> absent (0); present 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Infradiapophyse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infraprezygapophyse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infrapostzygapophyse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ossa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ervic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orsocervic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vertebrae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on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absent 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a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re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esent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inim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f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ame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halan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1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inim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f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ame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carpal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 &gt;1</w:t>
      </w:r>
      <w:r w:rsidR="005063AE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&lt;1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063AE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inim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haf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amet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halanx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-2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&gt;0.10 </w:t>
      </w:r>
      <w:r w:rsidR="005063AE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&lt;0.10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063AE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tars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ibia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&lt;0.5 </w:t>
      </w:r>
      <w:r w:rsidR="005063AE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&gt;0.5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063AE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Tibi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ansver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dyl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0.20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greater </w:t>
      </w:r>
      <w:r w:rsidR="005063AE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&lt;0.20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inimu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ansver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arsometatarsus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&gt;0.20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&lt;0.20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Fusi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arsal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V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turity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 xml:space="preserve"> absent (0); present 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'Hook-like'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osterodors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c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V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 xml:space="preserve"> absent (0); present 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tuberan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xim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arsometatars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aus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oossification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arsal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V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l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V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>absent (0); present (1)</w:t>
      </w:r>
    </w:p>
    <w:p w:rsidR="00D37881" w:rsidRPr="005C7D0B" w:rsidRDefault="00644048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n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marg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V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view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 xml:space="preserve"> 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ligh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 xml:space="preserve">curved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tigh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curved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AC5EF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Concavit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tarsometatars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i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cro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ection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 xml:space="preserve"> abs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hallow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 xml:space="preserve"> promin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deep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37881" w:rsidRPr="005C7D0B" w:rsidRDefault="00AC5EF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Shar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cruciat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ridg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III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 xml:space="preserve"> on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n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har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longitudi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rid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n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ridges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 xml:space="preserve"> (0);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har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med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longitudi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rid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continuo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D37881" w:rsidRPr="005C7D0B">
        <w:rPr>
          <w:rFonts w:ascii="Times New Roman" w:hAnsi="Times New Roman" w:cs="Times New Roman"/>
          <w:iCs/>
          <w:sz w:val="24"/>
          <w:szCs w:val="24"/>
        </w:rPr>
        <w:t>postcondylar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rid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harp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longitudi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rid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continuo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wi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med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D37881" w:rsidRPr="005C7D0B">
        <w:rPr>
          <w:rFonts w:ascii="Times New Roman" w:hAnsi="Times New Roman" w:cs="Times New Roman"/>
          <w:iCs/>
          <w:sz w:val="24"/>
          <w:szCs w:val="24"/>
        </w:rPr>
        <w:lastRenderedPageBreak/>
        <w:t>postcondylar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rid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forming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chiasmata.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>R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idg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a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epara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from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eac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th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b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longitudi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ulcus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AC5EF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Posteromedi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posterolate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ridge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m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IV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respectively</w:t>
      </w:r>
      <w:r w:rsidR="0065526F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 xml:space="preserve"> weak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develop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d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no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exte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pa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exten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condyle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D37881" w:rsidRPr="005C7D0B">
        <w:rPr>
          <w:rFonts w:ascii="Times New Roman" w:hAnsi="Times New Roman" w:cs="Times New Roman"/>
          <w:iCs/>
          <w:sz w:val="24"/>
          <w:szCs w:val="24"/>
        </w:rPr>
        <w:t>we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developed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exte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pa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condyle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AC5EF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end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haft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metatarsal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IV</w:t>
      </w:r>
      <w:r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 xml:space="preserve"> bo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traight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 xml:space="preserve"> 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medi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deflec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IV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traight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272028" w:rsidRPr="005C7D0B">
        <w:rPr>
          <w:rFonts w:ascii="Times New Roman" w:hAnsi="Times New Roman" w:cs="Times New Roman" w:hint="eastAsia"/>
          <w:iCs/>
          <w:sz w:val="24"/>
          <w:szCs w:val="24"/>
        </w:rPr>
        <w:t>1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>);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 xml:space="preserve"> 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II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straigh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IV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lateral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37881" w:rsidRPr="005C7D0B">
        <w:rPr>
          <w:rFonts w:ascii="Times New Roman" w:hAnsi="Times New Roman" w:cs="Times New Roman"/>
          <w:iCs/>
          <w:sz w:val="24"/>
          <w:szCs w:val="24"/>
        </w:rPr>
        <w:t>deflected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>(</w:t>
      </w:r>
      <w:r w:rsidR="00272028" w:rsidRPr="005C7D0B">
        <w:rPr>
          <w:rFonts w:ascii="Times New Roman" w:hAnsi="Times New Roman" w:cs="Times New Roman" w:hint="eastAsia"/>
          <w:iCs/>
          <w:sz w:val="24"/>
          <w:szCs w:val="24"/>
        </w:rPr>
        <w:t>2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>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Rati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ransver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o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posteri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ngt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ist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dy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tatars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II</w:t>
      </w:r>
      <w:r w:rsidR="00AC5EF1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&lt;1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&gt;1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72028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Extern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enestra</w:t>
      </w:r>
      <w:r w:rsidR="00AC5EF1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xpand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anteriorly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anteriorly</w:t>
      </w:r>
      <w:proofErr w:type="spellEnd"/>
      <w:r w:rsidR="00356E54" w:rsidRPr="005C7D0B">
        <w:rPr>
          <w:rFonts w:ascii="Times New Roman" w:hAnsi="Times New Roman" w:cs="Times New Roman"/>
          <w:iCs/>
          <w:sz w:val="24"/>
          <w:szCs w:val="24"/>
        </w:rPr>
        <w:t xml:space="preserve"> (0);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onstrict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osteroventr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amu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dentary</w:t>
      </w:r>
      <w:r w:rsidR="00DE1B45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56E54" w:rsidRPr="005C7D0B">
        <w:rPr>
          <w:rFonts w:ascii="Times New Roman" w:hAnsi="Times New Roman" w:cs="Times New Roman"/>
          <w:iCs/>
          <w:sz w:val="24"/>
          <w:szCs w:val="24"/>
        </w:rPr>
        <w:t>(1)</w:t>
      </w:r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Art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ridg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dible: low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es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25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 xml:space="preserve">(0);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a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 high,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or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25%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al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 xml:space="preserve"> (1)</w:t>
      </w:r>
    </w:p>
    <w:p w:rsidR="005A7989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Transvers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roov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betwee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flexo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ubercl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xim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an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ungu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-2</w:t>
      </w:r>
      <w:bookmarkStart w:id="3" w:name="_Hlk507416768"/>
      <w:r w:rsidR="00AC5EF1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DE281D" w:rsidRPr="005C7D0B">
        <w:rPr>
          <w:rFonts w:ascii="Times New Roman" w:hAnsi="Times New Roman" w:cs="Times New Roman"/>
          <w:iCs/>
          <w:sz w:val="24"/>
          <w:szCs w:val="24"/>
        </w:rPr>
        <w:t xml:space="preserve"> absent (0); present (1)</w:t>
      </w:r>
      <w:bookmarkEnd w:id="3"/>
    </w:p>
    <w:p w:rsidR="00D37881" w:rsidRPr="005C7D0B" w:rsidRDefault="00D37881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nemial</w:t>
      </w:r>
      <w:proofErr w:type="spellEnd"/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cres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ibi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great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enlarged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ch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t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proximal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rticula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surfac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of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ibia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is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longer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anteroposteriorly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than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wide</w:t>
      </w:r>
      <w:r w:rsidR="005A7989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>mediolaterally</w:t>
      </w:r>
      <w:r w:rsidR="00AC5EF1" w:rsidRPr="005C7D0B">
        <w:rPr>
          <w:rFonts w:ascii="Times New Roman" w:hAnsi="Times New Roman" w:cs="Times New Roman"/>
          <w:iCs/>
          <w:sz w:val="24"/>
          <w:szCs w:val="24"/>
        </w:rPr>
        <w:t>:</w:t>
      </w:r>
      <w:r w:rsidR="00644048" w:rsidRPr="005C7D0B">
        <w:rPr>
          <w:rFonts w:ascii="Times New Roman" w:hAnsi="Times New Roman" w:cs="Times New Roman"/>
          <w:iCs/>
          <w:sz w:val="24"/>
          <w:szCs w:val="24"/>
        </w:rPr>
        <w:t xml:space="preserve"> absent (0); present (1)</w:t>
      </w:r>
    </w:p>
    <w:p w:rsidR="00DE1B45" w:rsidRPr="005C7D0B" w:rsidRDefault="00DE1B45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C7D0B">
        <w:rPr>
          <w:rFonts w:ascii="Times New Roman" w:hAnsi="Times New Roman" w:cs="Times New Roman"/>
          <w:sz w:val="24"/>
          <w:szCs w:val="24"/>
        </w:rPr>
        <w:t>Ratio of width of metacarpal III to metacarpal II: more than 0.5 (0)</w:t>
      </w:r>
      <w:r w:rsidR="00644048" w:rsidRPr="005C7D0B">
        <w:rPr>
          <w:rFonts w:ascii="Times New Roman" w:hAnsi="Times New Roman" w:cs="Times New Roman" w:hint="eastAsia"/>
          <w:sz w:val="24"/>
          <w:szCs w:val="24"/>
        </w:rPr>
        <w:t>;</w:t>
      </w:r>
      <w:r w:rsidRPr="005C7D0B">
        <w:rPr>
          <w:rFonts w:ascii="Times New Roman" w:hAnsi="Times New Roman" w:cs="Times New Roman"/>
          <w:sz w:val="24"/>
          <w:szCs w:val="24"/>
        </w:rPr>
        <w:t xml:space="preserve"> less than 0.5 (1). </w:t>
      </w:r>
    </w:p>
    <w:p w:rsidR="00DE1B45" w:rsidRPr="005C7D0B" w:rsidRDefault="00DE1B45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C7D0B">
        <w:rPr>
          <w:rFonts w:ascii="Times New Roman" w:hAnsi="Times New Roman" w:cs="Times New Roman"/>
          <w:sz w:val="24"/>
          <w:szCs w:val="24"/>
        </w:rPr>
        <w:t>Ligament pit on manual phalanges: small and dorsally located (0)</w:t>
      </w:r>
      <w:r w:rsidR="00644048" w:rsidRPr="005C7D0B">
        <w:rPr>
          <w:rFonts w:ascii="Times New Roman" w:hAnsi="Times New Roman" w:cs="Times New Roman" w:hint="eastAsia"/>
          <w:sz w:val="24"/>
          <w:szCs w:val="24"/>
        </w:rPr>
        <w:t>;</w:t>
      </w:r>
      <w:r w:rsidRPr="005C7D0B">
        <w:rPr>
          <w:rFonts w:ascii="Times New Roman" w:hAnsi="Times New Roman" w:cs="Times New Roman"/>
          <w:sz w:val="24"/>
          <w:szCs w:val="24"/>
        </w:rPr>
        <w:t xml:space="preserve"> large and covering most distal end (1). </w:t>
      </w:r>
    </w:p>
    <w:p w:rsidR="00D37881" w:rsidRPr="005C7D0B" w:rsidRDefault="00DE1B45" w:rsidP="0042552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sz w:val="24"/>
          <w:szCs w:val="24"/>
        </w:rPr>
        <w:t>Proximal articular surface of first phalanx of digit I: slightly concave (0)</w:t>
      </w:r>
      <w:r w:rsidR="00644048" w:rsidRPr="005C7D0B">
        <w:rPr>
          <w:rFonts w:ascii="Times New Roman" w:hAnsi="Times New Roman" w:cs="Times New Roman" w:hint="eastAsia"/>
          <w:sz w:val="24"/>
          <w:szCs w:val="24"/>
        </w:rPr>
        <w:t>;</w:t>
      </w:r>
      <w:r w:rsidRPr="005C7D0B">
        <w:rPr>
          <w:rFonts w:ascii="Times New Roman" w:hAnsi="Times New Roman" w:cs="Times New Roman"/>
          <w:sz w:val="24"/>
          <w:szCs w:val="24"/>
        </w:rPr>
        <w:t xml:space="preserve"> obviously concave (1)</w:t>
      </w:r>
    </w:p>
    <w:bookmarkEnd w:id="1"/>
    <w:p w:rsidR="00D37881" w:rsidRPr="005C7D0B" w:rsidRDefault="00D37881" w:rsidP="00D37881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E325F3" w:rsidRPr="005C7D0B" w:rsidRDefault="00E325F3" w:rsidP="00E325F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2.2 </w:t>
      </w: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Datamatrix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of </w:t>
      </w:r>
      <w:r w:rsidR="00537DCF" w:rsidRPr="005C7D0B">
        <w:rPr>
          <w:rFonts w:ascii="Times New Roman" w:hAnsi="Times New Roman" w:cs="Times New Roman"/>
          <w:iCs/>
          <w:sz w:val="24"/>
          <w:szCs w:val="24"/>
        </w:rPr>
        <w:t>O</w:t>
      </w:r>
      <w:r w:rsidRPr="005C7D0B">
        <w:rPr>
          <w:rFonts w:ascii="Times New Roman" w:hAnsi="Times New Roman" w:cs="Times New Roman"/>
          <w:iCs/>
          <w:sz w:val="24"/>
          <w:szCs w:val="24"/>
        </w:rPr>
        <w:t>viraptorosauria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Herrerasaurus_ischigualastensis</w:t>
      </w:r>
      <w:proofErr w:type="spellEnd"/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00000000000000000000000000000000000000000000000000000000000000000000000000000000000000000000000000000010?0000000000100?0000101??0000000000000000100000000000000000000?000?0000111010100??000??0000101??00??0000?</w:t>
      </w: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??00?1000?000000?00000???????000?0000?000?000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Velociraptor_mongoliensi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000100000000101001010010100010000000001000000001000010000000000000000000000000010000110000000000010010110111101101011101?110101111011100001111112010011100010011000000000?0000003011000?0000??00100001000000000110011?000?00000000000000?????00000000?000?101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Archaeopteryx_lithographica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000?10000000101101001100010001?10002110?0?1??0020????00????0000001?1???100001021000011?0100000020100??0101?00?110110012111001111121011001010111020101?0100?1101200?0000?0?0?00003001000?0000??001?000000?010010???111??00?00000?0000?00??????00000000?000?101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Incisivosaurus_gauthieri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100110101000011?0111210011?01?00?0000?10010?0??200111?1?10?01??111?0101?210111020??00011??11?111011?????????????????????????????????????????????????????????????00000000100??????????00100000000000000???????1???????00???01000???????0???????????????000?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audipteryx_zoui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10?110?01??0?1110?0?21?01?10???0110001110100??????????????????0????????0??1111?2???0001??????11?0220?????010????0?1??10???1011?1020100?001220110?021100???1000121??0???0??0?00?031000?000?00000000?01000?0010???0101????0?00000?0000000?0??????000000?000?110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Avimimus_portentosu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0???????????????10110??1?2121201??00?101111?1???????????????0?1??111??01?????11000???21?21000110?110??0???2?02100111?1?????00000?210?10020101001111222100010000?0???????00??00?00????0??0000??0??10110??11110????????0?0?000010?????1000000?00??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Microvenator_celer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????????????????????????????????????????????????????????????????????????1111?2????11001???????????2???0??1?????????0????1?1011??1????0???112?11?112??011101????????0101???0011?????00??0000000?0??????0?1??1???0??1?0???1?????0??</w:t>
      </w: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00???????????????????????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Oviraptor_philoceratop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1??????????1?11?????21????????1??1000???0???????????????????????1?????????1?12122??10011???1??1??22???0??1????????????1???101101?211?????????????????????????????0???001001000000??0??1????????????????0??????????0??11?0?0???0??00???0???????????????000?00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Rinchenia_mongoliensi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11122?0111110111???1211111111?111101011100111111?1111121?11111111211111111111212?0110011111111121221110011?1010010102?12101000???????01101121101????111111??????1101?001011????????00111??????00000001????????1?10???1110?0?0?0???????????????????????000?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itipati_osmolskae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11?2221?1111011?11112111111?111?1111011111??????111????11?1?11111????1?11?1112122011001111111111122???????1????????????????0?101?2??????????????????????????????11011001011?01010?0??1100000000000000100?????010100?01110?001000100?0?0??????00?0??00?000?001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Zamyn_Khondt_oviraptorid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1122221111110111111121111111111111110111111111111111112111111111121111111111121220110011111111121221110111?101001010210210101101121110100121100111211111111000101101?001011?0000010??110?0000000000?0100???00?1?100??11???001?0??00??00???????????????000?00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Khaan_mckennai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 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1022111?1111011?112121111111111?1100011100?111?111111??0??1?????1??????11111121210110011111111??1221110??1????00?0102??210??1101021110?000110001?1211111?1100010100110010010010100111110?000?001000001000000?01?1100?1?10101000?0000100??????00000000?000?001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onchoraptor_gracili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10121111111101111121211111111111110001110?1111111?111121111111111211111111111?12?0110011111111121221110111?20100101011121011110012111010002100011121111111100010101?????????110???1??11????????????????0??????11?00?011?0?</w:t>
      </w: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0000011?0??000?????00000000?000?00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Machairasaurus_leptonychu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?????????????????????????????????????????????????????????????????????2???????????????????????????0012?????????????????????????????????????????111110?????????????????????00??????????????????????????1???????????????????????101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Nemegtomaia_barsboldi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1112011111110111111121011111111?110001011011?111111?1??11?1111111211111111111212?11100111111?1121221110211?201????????????????????????10002??00?1????11?????????10111101011?12?11??1111000000010000001000??0??1???1??11?1?1?0001?000??00??????????????000?011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Heyuannia_huangi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????1????????????????????????????????????????1??2121??1001????1??????21???21?12????1?????121?11000002?20???01?1100111?1???????????????1?1?1011112?2101?1?????????0?00000100?0?0?0101?00?1?11?0???0?00001????????000000000000?001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Ingenia_yanshini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1???????????????11?????1?11000111?0111111???111??11?1??111?1???1111111212?011001111111112122?110011?20100101010121011000012020010012100011121111111100010?011?10101111212101111100000000000000100?0000?1?100001?1??0???0?000010?00000000000000?000?011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Gigantoraptor_erlianensi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?????????????????????????????????????????1121111202011100111112????1?2???????????0010?0??00?00000?11?1??1???????????1??1111111000?0???0001010000??????????0???0001001110100???0??????1?????110??112?10??????????010?000??011?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aenagnathasia_martinsoni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????????????????????????????????????????????????????????????????????????2101?1????120?????????????2?1002?1?0?1??????????????????????????????????????10?1???????????0001???0????????????011?111?1??????????????????????????????0??????</w:t>
      </w: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??0??????????????????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aenagnathus_collinsi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?????????????????????????????????????????10210111020112001111111112??2?????????????1???????????????????????????????????111101?001?????00010101?1??????????110112101111111?????1????????01?0010??201??1????????????0???0??000?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Leptorhynchos_elegan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??????????????????????????????????????????12111?1????1200???????1????2????????????????????????????????????????????????????????1111????0001???0???????0????0111121?10???????????1???????????0?????0??????1?????111100111111??1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Elmisaurus_raru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0????????????????????????????????????????????????????????????????????????0??10?????????2????1?????011??????????????????11?1???1111??0?????????000?12?0???????????????????11????1?????????????????????1??11111111111011120??11101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Apatoraptor_pennatu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????????????????????????????????????0?1???1211111020111001111111112??211002111?????????2?0111001001110111???101???????????101?????????00010100010?10??????01?11?11111111210??????1?101?11??011??101?01????111????????????100110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hirostenotes_pergracili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?????????????????????????????????????????11211111020112001111121112??2????????111??????????10?????0????1??11??21101???111?1?1100110???00010100?100121000??01111211111111112?1111????????1??010???01??1000??111100001100100110101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Hagryphus_giganteu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??????????????????????????????????????????????????????????????????????????????????????????????????????????????????????????????0011?????????????????????????????????????????000012??????????????????????2??????????????????????????1???</w:t>
      </w: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??00??????????????1?101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Anzu_wyliei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    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1??101100?1100??????????????????0?000??????1011??100?1??1??0?011?????1121011?020112001111111?121221110211?1?10010?02?02100010????1110???1?2?1?110211111111?????1?000010100000???1?0??0110112111011111??1111?110101101?00101021201110???1??1????0?????0000?0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Nomingia_gobiensi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?????????????????????????????????????????????????????????????????????????00?1?01?00101020????????????????111011011111011111111??????????????????????1?00????????????????????111???0???1???1????????1??10?????????????????????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Epichirostenotes_curriei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01?010??????1????????????????????????????110?1?1??0???????????????????????????????????????????2?1?111??1???2????????????????????????????021?????????????????????????????1??????????????????????111??0?0???1???????????????10??0??????????????????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Banji_long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     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11?210111???0111102121111111011??11101????0??11?1111????????1111121?0111??11?2121??000110??1?11?122?1???????????????????????????????????????????????????????????11111001011??????????110??????0?00000????????????????00?0?000?0???????0???????????????????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Caudipteryx_dongi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????????????????????????????????????????????????????????????????????????????01?0?????????????0010?1?20100?011?2011000211?????100012????????????00?031000?????????????????01?10?????0??1?????????????00000???????000000000????110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Ganzhousaurus_nankangensi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???????????????????????????????????????????????????????????????????????11111?21?2011001?????111???2????????????0???0???????????????????????????????????????0001????1?001?11???????1????????0?001?10?0???????0???????????111???0?????</w:t>
      </w: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?????????000000000?????0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Jiangxisaurus_ganzhouensi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1???????????????????????11???????1?001????????11????????????1??1??????111111??101?1?0011?111????122??10?????????1???????1?1100?0?10????0???????????????????????????1?001?10??2????????????????0?00000?0?????????1?0??????????00??00???????????????????????001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Nankangia_jiangxiensi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??????????????????????????????????????????11101?2?????100????????????2??????1???1??1??0?0011001?????????0111011111111211001111????????1101??0???????1?00??11?????0?1???1????11???????01???11?0???0??0?00?????????????????????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Shixinggia_oblita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????????????????????????????????????????????????????????????????????????????1?2?1??1?????????????????????110000000?????1????1?????????????????????????01?????????????????????????????????????????????????????????????????????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Similicaudipteryx_yixianensi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?????????????????????????????????????????????????????????????????????????0?11?0?1?0??1?2???????1????????0?001?21110?????????0??0?12???????????????????00???????????????????????0???????????????????10?????0?????000?0000??????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Wulatelong_gobiensis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11?2211?11?1?1???02121?111?1??1?111001??00??11???????????????1111???????????????101????1??11????12???????1???100????2??????????1??????1100?211111121???????000?01???????????0??????011????????????000????1????1?10?101????????????0??0??0???????000000????0?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Yulong_mini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    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1020101110110110111121010111010?01000111010?111110110??0????????0?????11111112122011001111111?12122?100??1????001?10??1??0000101?21010?110?10??0??0?1?0??11?001010?11001011?11000?100110??????0?0000010???????1??????1110</w:t>
      </w:r>
      <w:r w:rsidRPr="005C7D0B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?01000??00???00?????000000000????10?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Protarchaeopteryx_robusta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0????????????????????????????????????????????????????????????????????0????????0????????????0?0??????1????????1?????????1011?21111?100?011?0???????????000120???????????00003?000??0??????????????00????????0????????????????00??0?0?????000000000????100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bookmarkStart w:id="4" w:name="_Hlk507422624"/>
      <w:proofErr w:type="spellStart"/>
      <w:r w:rsidRPr="005C7D0B">
        <w:rPr>
          <w:rFonts w:ascii="Times New Roman" w:hAnsi="Times New Roman" w:cs="Times New Roman"/>
          <w:iCs/>
          <w:sz w:val="24"/>
          <w:szCs w:val="24"/>
        </w:rPr>
        <w:t>Xingtianosaurus</w:t>
      </w:r>
      <w:r w:rsidR="006775DE" w:rsidRPr="005C7D0B">
        <w:rPr>
          <w:rFonts w:ascii="Times New Roman" w:hAnsi="Times New Roman" w:cs="Times New Roman"/>
          <w:iCs/>
          <w:sz w:val="24"/>
          <w:szCs w:val="24"/>
        </w:rPr>
        <w:t>_</w:t>
      </w:r>
      <w:r w:rsidRPr="005C7D0B">
        <w:rPr>
          <w:rFonts w:ascii="Times New Roman" w:hAnsi="Times New Roman" w:cs="Times New Roman"/>
          <w:iCs/>
          <w:sz w:val="24"/>
          <w:szCs w:val="24"/>
        </w:rPr>
        <w:t>ganqi</w:t>
      </w:r>
      <w:bookmarkEnd w:id="4"/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       </w:t>
      </w:r>
    </w:p>
    <w:p w:rsidR="00BE2C16" w:rsidRPr="005C7D0B" w:rsidRDefault="00BE2C16" w:rsidP="00BE2C1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??????????????????????????????????????????????????????????????????????????????????????????????????????????????00011??00???0011?1021010???122????0??1???10??00?12???????????000??010???????????????????0??10?0???1?01????????????000000????11?0??0???????0?100 </w:t>
      </w:r>
    </w:p>
    <w:p w:rsidR="00CC2118" w:rsidRPr="005C7D0B" w:rsidRDefault="00217007" w:rsidP="00D37881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 w:hint="eastAsia"/>
          <w:iCs/>
          <w:sz w:val="24"/>
          <w:szCs w:val="24"/>
        </w:rPr>
        <w:t>4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.3 </w:t>
      </w:r>
      <w:r w:rsidR="002D22D7" w:rsidRPr="005C7D0B">
        <w:rPr>
          <w:rFonts w:ascii="Times New Roman" w:hAnsi="Times New Roman" w:cs="Times New Roman"/>
          <w:i/>
          <w:iCs/>
          <w:sz w:val="24"/>
          <w:szCs w:val="24"/>
        </w:rPr>
        <w:t>Xingtianosaurus ganqi</w:t>
      </w:r>
      <w:r w:rsidR="002D22D7" w:rsidRPr="005C7D0B">
        <w:rPr>
          <w:rFonts w:ascii="Times New Roman" w:hAnsi="Times New Roman" w:cs="Times New Roman"/>
          <w:iCs/>
          <w:sz w:val="24"/>
          <w:szCs w:val="24"/>
        </w:rPr>
        <w:t xml:space="preserve"> in another phylogenetic analysis</w:t>
      </w:r>
    </w:p>
    <w:p w:rsidR="00217007" w:rsidRPr="005C7D0B" w:rsidRDefault="00217007" w:rsidP="00217007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 xml:space="preserve">We </w:t>
      </w:r>
      <w:r w:rsidR="005A1CF4" w:rsidRPr="005C7D0B">
        <w:rPr>
          <w:rFonts w:ascii="Times New Roman" w:hAnsi="Times New Roman" w:cs="Times New Roman"/>
          <w:iCs/>
          <w:sz w:val="24"/>
          <w:szCs w:val="24"/>
        </w:rPr>
        <w:t xml:space="preserve">added </w:t>
      </w:r>
      <w:r w:rsidR="005A1CF4" w:rsidRPr="005C7D0B">
        <w:rPr>
          <w:rFonts w:ascii="Times New Roman" w:hAnsi="Times New Roman" w:cs="Times New Roman"/>
          <w:i/>
          <w:iCs/>
          <w:sz w:val="24"/>
          <w:szCs w:val="24"/>
        </w:rPr>
        <w:t>Xingtianosaurus ganqi</w:t>
      </w:r>
      <w:r w:rsidR="005A1CF4" w:rsidRPr="005C7D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7D0B">
        <w:rPr>
          <w:rFonts w:ascii="Times New Roman" w:hAnsi="Times New Roman" w:cs="Times New Roman"/>
          <w:iCs/>
          <w:sz w:val="24"/>
          <w:szCs w:val="24"/>
        </w:rPr>
        <w:t xml:space="preserve">in the phylogenetic analysis of </w:t>
      </w:r>
      <w:proofErr w:type="spellStart"/>
      <w:r w:rsidR="005A1CF4" w:rsidRPr="005C7D0B">
        <w:rPr>
          <w:rFonts w:ascii="Times New Roman" w:hAnsi="Times New Roman" w:cs="Times New Roman"/>
          <w:sz w:val="24"/>
          <w:szCs w:val="24"/>
        </w:rPr>
        <w:t>Brusatte</w:t>
      </w:r>
      <w:proofErr w:type="spellEnd"/>
      <w:r w:rsidRPr="005C7D0B">
        <w:rPr>
          <w:rFonts w:ascii="Times New Roman" w:hAnsi="Times New Roman" w:cs="Times New Roman"/>
          <w:iCs/>
          <w:sz w:val="24"/>
          <w:szCs w:val="24"/>
        </w:rPr>
        <w:t xml:space="preserve"> et al. (2014). The following are the </w:t>
      </w:r>
      <w:r w:rsidR="005A1CF4" w:rsidRPr="005C7D0B">
        <w:rPr>
          <w:rFonts w:ascii="Times New Roman" w:hAnsi="Times New Roman" w:cs="Times New Roman"/>
          <w:iCs/>
          <w:sz w:val="24"/>
          <w:szCs w:val="24"/>
        </w:rPr>
        <w:t xml:space="preserve">character state scores of </w:t>
      </w:r>
      <w:r w:rsidR="005A1CF4" w:rsidRPr="005C7D0B">
        <w:rPr>
          <w:rFonts w:ascii="Times New Roman" w:hAnsi="Times New Roman" w:cs="Times New Roman"/>
          <w:i/>
          <w:iCs/>
          <w:sz w:val="24"/>
          <w:szCs w:val="24"/>
        </w:rPr>
        <w:t>X. ganqi</w:t>
      </w:r>
    </w:p>
    <w:p w:rsidR="00217007" w:rsidRPr="005C7D0B" w:rsidRDefault="00CB7EF6" w:rsidP="00217007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7D0B">
        <w:rPr>
          <w:rFonts w:ascii="Times New Roman" w:hAnsi="Times New Roman" w:cs="Times New Roman"/>
          <w:iCs/>
          <w:sz w:val="24"/>
          <w:szCs w:val="24"/>
        </w:rPr>
        <w:t>????????????????????????????????????????????????????????????????????????????????????????????????????????????????1?10?0300???001?????????11?00??00000001?0??????000201202?1?10??0?00????0????00????00000?01000?0??00?????????????00?0010??????????????????????????????200????????????????????????????????????????????????0?0??0?00?0???????????????????????10??11????0?0000??00?00???????1????1?1010?0??000??0????????000?????1??1???00????0000??00?0000000????????01??????????????????0?000?????????????????????????????????????????????????????????????????????????????????????????????????????????????????????????????????????????????????????????????????????????????????100????????????????????????????1???000000???????????????????????0???0???????00???????100?00??1????????????????0??00????????????????????????0??????00?????0?????1??????0??00?0???????0??0?????????????????</w:t>
      </w:r>
    </w:p>
    <w:sectPr w:rsidR="00217007" w:rsidRPr="005C7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417D" w:rsidRDefault="00B2417D" w:rsidP="00537DCF">
      <w:r>
        <w:separator/>
      </w:r>
    </w:p>
  </w:endnote>
  <w:endnote w:type="continuationSeparator" w:id="0">
    <w:p w:rsidR="00B2417D" w:rsidRDefault="00B2417D" w:rsidP="00537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ewCenturySchlbk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417D" w:rsidRDefault="00B2417D" w:rsidP="00537DCF">
      <w:r>
        <w:separator/>
      </w:r>
    </w:p>
  </w:footnote>
  <w:footnote w:type="continuationSeparator" w:id="0">
    <w:p w:rsidR="00B2417D" w:rsidRDefault="00B2417D" w:rsidP="00537D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7567A7"/>
    <w:multiLevelType w:val="hybridMultilevel"/>
    <w:tmpl w:val="23A01EDC"/>
    <w:lvl w:ilvl="0" w:tplc="585047C8">
      <w:start w:val="1"/>
      <w:numFmt w:val="decimal"/>
      <w:suff w:val="space"/>
      <w:lvlText w:val="%1. 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0C1"/>
    <w:rsid w:val="000051CE"/>
    <w:rsid w:val="001002DE"/>
    <w:rsid w:val="001164D7"/>
    <w:rsid w:val="00195482"/>
    <w:rsid w:val="001B797F"/>
    <w:rsid w:val="001D1EAF"/>
    <w:rsid w:val="001D50F2"/>
    <w:rsid w:val="001E27D0"/>
    <w:rsid w:val="00217007"/>
    <w:rsid w:val="00226DF4"/>
    <w:rsid w:val="00244267"/>
    <w:rsid w:val="00251E58"/>
    <w:rsid w:val="00272028"/>
    <w:rsid w:val="002D22D7"/>
    <w:rsid w:val="002D6530"/>
    <w:rsid w:val="00315C9C"/>
    <w:rsid w:val="00356E54"/>
    <w:rsid w:val="003A7FAE"/>
    <w:rsid w:val="003C064A"/>
    <w:rsid w:val="003F6A9E"/>
    <w:rsid w:val="004012B6"/>
    <w:rsid w:val="0042552B"/>
    <w:rsid w:val="00431C99"/>
    <w:rsid w:val="004A439B"/>
    <w:rsid w:val="004D52B3"/>
    <w:rsid w:val="005063AE"/>
    <w:rsid w:val="00537DCF"/>
    <w:rsid w:val="005675C6"/>
    <w:rsid w:val="00583EB9"/>
    <w:rsid w:val="005A1CF4"/>
    <w:rsid w:val="005A7989"/>
    <w:rsid w:val="005C7D0B"/>
    <w:rsid w:val="005F19EB"/>
    <w:rsid w:val="006415E4"/>
    <w:rsid w:val="00644048"/>
    <w:rsid w:val="0065441C"/>
    <w:rsid w:val="0065526F"/>
    <w:rsid w:val="006775DE"/>
    <w:rsid w:val="00695737"/>
    <w:rsid w:val="006B7835"/>
    <w:rsid w:val="006E370D"/>
    <w:rsid w:val="0073621F"/>
    <w:rsid w:val="0077217C"/>
    <w:rsid w:val="00807AF7"/>
    <w:rsid w:val="00822263"/>
    <w:rsid w:val="00824752"/>
    <w:rsid w:val="008F354A"/>
    <w:rsid w:val="00905C79"/>
    <w:rsid w:val="0094387D"/>
    <w:rsid w:val="00962666"/>
    <w:rsid w:val="009A50C1"/>
    <w:rsid w:val="00A270FA"/>
    <w:rsid w:val="00AB60F7"/>
    <w:rsid w:val="00AC2A97"/>
    <w:rsid w:val="00AC4FED"/>
    <w:rsid w:val="00AC5EF1"/>
    <w:rsid w:val="00B2417D"/>
    <w:rsid w:val="00B6688F"/>
    <w:rsid w:val="00BA1671"/>
    <w:rsid w:val="00BE2C16"/>
    <w:rsid w:val="00C00A75"/>
    <w:rsid w:val="00C0475F"/>
    <w:rsid w:val="00C7757C"/>
    <w:rsid w:val="00C9574A"/>
    <w:rsid w:val="00CB7EF6"/>
    <w:rsid w:val="00CC2118"/>
    <w:rsid w:val="00CE0787"/>
    <w:rsid w:val="00D13403"/>
    <w:rsid w:val="00D37881"/>
    <w:rsid w:val="00D55F8E"/>
    <w:rsid w:val="00D65E64"/>
    <w:rsid w:val="00D81AC6"/>
    <w:rsid w:val="00DA1396"/>
    <w:rsid w:val="00DE1B45"/>
    <w:rsid w:val="00DE281D"/>
    <w:rsid w:val="00DF2E68"/>
    <w:rsid w:val="00E109DD"/>
    <w:rsid w:val="00E325F3"/>
    <w:rsid w:val="00E32BAD"/>
    <w:rsid w:val="00E63E07"/>
    <w:rsid w:val="00EC2CBD"/>
    <w:rsid w:val="00EF66ED"/>
    <w:rsid w:val="00F23F98"/>
    <w:rsid w:val="00F870EC"/>
    <w:rsid w:val="00FB7E68"/>
    <w:rsid w:val="00FD6698"/>
    <w:rsid w:val="00FD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4:docId w14:val="0E63A80D"/>
  <w15:chartTrackingRefBased/>
  <w15:docId w15:val="{1C81860F-7741-4470-8E20-51C27930A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50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E1B45"/>
    <w:pPr>
      <w:ind w:firstLineChars="200" w:firstLine="420"/>
    </w:pPr>
  </w:style>
  <w:style w:type="table" w:styleId="a4">
    <w:name w:val="Table Grid"/>
    <w:basedOn w:val="a1"/>
    <w:uiPriority w:val="39"/>
    <w:rsid w:val="00943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37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37DC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37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37D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angxiaolin@ivpp.ac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6396</Words>
  <Characters>36463</Characters>
  <Application>Microsoft Office Word</Application>
  <DocSecurity>0</DocSecurity>
  <Lines>303</Lines>
  <Paragraphs>85</Paragraphs>
  <ScaleCrop>false</ScaleCrop>
  <Company/>
  <LinksUpToDate>false</LinksUpToDate>
  <CharactersWithSpaces>4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Qiu</dc:creator>
  <cp:keywords/>
  <dc:description/>
  <cp:lastModifiedBy>Wangjiajia</cp:lastModifiedBy>
  <cp:revision>49</cp:revision>
  <dcterms:created xsi:type="dcterms:W3CDTF">2018-02-26T00:09:00Z</dcterms:created>
  <dcterms:modified xsi:type="dcterms:W3CDTF">2019-02-21T13:28:00Z</dcterms:modified>
</cp:coreProperties>
</file>